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5F1CC" w14:textId="46A1E641" w:rsidR="00A47AF7" w:rsidRDefault="00A47AF7" w:rsidP="00A47AF7">
      <w:r>
        <w:t>Supplementary Table 8</w:t>
      </w:r>
      <w:r>
        <w:t xml:space="preserve">. </w:t>
      </w:r>
      <w:r>
        <w:t>Enzymatic activity of reference and alternate LIN5</w:t>
      </w:r>
      <w:r>
        <w:t xml:space="preserve"> </w:t>
      </w:r>
      <w:r>
        <w:t>alleles.</w:t>
      </w:r>
    </w:p>
    <w:tbl>
      <w:tblPr>
        <w:tblW w:w="3604" w:type="dxa"/>
        <w:tblLook w:val="04A0" w:firstRow="1" w:lastRow="0" w:firstColumn="1" w:lastColumn="0" w:noHBand="0" w:noVBand="1"/>
      </w:tblPr>
      <w:tblGrid>
        <w:gridCol w:w="1520"/>
        <w:gridCol w:w="1042"/>
        <w:gridCol w:w="1042"/>
      </w:tblGrid>
      <w:tr w:rsidR="00A47AF7" w:rsidRPr="002B437A" w14:paraId="7722B07B" w14:textId="77777777" w:rsidTr="00276940">
        <w:trPr>
          <w:trHeight w:val="3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38F" w14:textId="77777777" w:rsidR="00A47AF7" w:rsidRPr="002B437A" w:rsidRDefault="00A47AF7" w:rsidP="00276940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D0C49" w14:textId="77777777" w:rsidR="00A47AF7" w:rsidRPr="002B437A" w:rsidRDefault="00A47AF7" w:rsidP="002769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2B437A">
              <w:rPr>
                <w:rFonts w:eastAsia="Times New Roman" w:cs="Times New Roman"/>
                <w:b/>
                <w:bCs/>
                <w:color w:val="000000"/>
              </w:rPr>
              <w:t>Km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FCFF" w14:textId="77777777" w:rsidR="00A47AF7" w:rsidRPr="002B437A" w:rsidRDefault="00A47AF7" w:rsidP="002769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2B437A">
              <w:rPr>
                <w:rFonts w:eastAsia="Times New Roman" w:cs="Times New Roman"/>
                <w:b/>
                <w:bCs/>
                <w:color w:val="000000"/>
              </w:rPr>
              <w:t>Vmax</w:t>
            </w:r>
          </w:p>
        </w:tc>
      </w:tr>
      <w:tr w:rsidR="00A47AF7" w:rsidRPr="002B437A" w14:paraId="64D22DB6" w14:textId="77777777" w:rsidTr="00276940">
        <w:trPr>
          <w:trHeight w:val="3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377" w14:textId="77777777" w:rsidR="00A47AF7" w:rsidRPr="002B437A" w:rsidRDefault="00A47AF7" w:rsidP="0027694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N5</w:t>
            </w:r>
            <w:r w:rsidRPr="002B437A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</w:rPr>
              <w:t>Asn</w:t>
            </w:r>
            <w:r w:rsidRPr="009F63F2">
              <w:rPr>
                <w:rFonts w:eastAsia="Times New Roman" w:cs="Times New Roman"/>
                <w:color w:val="000000"/>
                <w:vertAlign w:val="superscript"/>
              </w:rPr>
              <w:t>36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EB8C" w14:textId="77777777" w:rsidR="00A47AF7" w:rsidRPr="002B437A" w:rsidRDefault="00A47AF7" w:rsidP="00276940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2B437A">
              <w:rPr>
                <w:rFonts w:eastAsia="Times New Roman" w:cs="Times New Roman"/>
                <w:color w:val="000000"/>
              </w:rPr>
              <w:t>25.20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FFE" w14:textId="77777777" w:rsidR="00A47AF7" w:rsidRPr="002B437A" w:rsidRDefault="00A47AF7" w:rsidP="00276940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2B437A">
              <w:rPr>
                <w:rFonts w:eastAsia="Times New Roman" w:cs="Times New Roman"/>
                <w:color w:val="000000"/>
              </w:rPr>
              <w:t>22.421</w:t>
            </w:r>
          </w:p>
        </w:tc>
      </w:tr>
      <w:tr w:rsidR="00A47AF7" w:rsidRPr="002B437A" w14:paraId="1F3B6933" w14:textId="77777777" w:rsidTr="00276940">
        <w:trPr>
          <w:trHeight w:val="32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22B" w14:textId="77777777" w:rsidR="00A47AF7" w:rsidRPr="002B437A" w:rsidRDefault="00A47AF7" w:rsidP="0027694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N5</w:t>
            </w:r>
            <w:r w:rsidRPr="002B437A">
              <w:rPr>
                <w:rFonts w:eastAsia="Times New Roman" w:cs="Times New Roman"/>
                <w:color w:val="000000"/>
              </w:rPr>
              <w:t>-A</w:t>
            </w:r>
            <w:r>
              <w:rPr>
                <w:rFonts w:eastAsia="Times New Roman" w:cs="Times New Roman"/>
                <w:color w:val="000000"/>
              </w:rPr>
              <w:t>sp</w:t>
            </w:r>
            <w:r w:rsidRPr="009F63F2">
              <w:rPr>
                <w:rFonts w:eastAsia="Times New Roman" w:cs="Times New Roman"/>
                <w:color w:val="000000"/>
                <w:vertAlign w:val="superscript"/>
              </w:rPr>
              <w:t>3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B0C5" w14:textId="77777777" w:rsidR="00A47AF7" w:rsidRPr="002B437A" w:rsidRDefault="00A47AF7" w:rsidP="00276940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2B437A">
              <w:rPr>
                <w:rFonts w:eastAsia="Times New Roman" w:cs="Times New Roman"/>
                <w:color w:val="000000"/>
              </w:rPr>
              <w:t>13.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6DE" w14:textId="77777777" w:rsidR="00A47AF7" w:rsidRPr="002B437A" w:rsidRDefault="00A47AF7" w:rsidP="00276940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2B437A">
              <w:rPr>
                <w:rFonts w:eastAsia="Times New Roman" w:cs="Times New Roman"/>
                <w:color w:val="000000"/>
              </w:rPr>
              <w:t>21.881</w:t>
            </w:r>
          </w:p>
        </w:tc>
      </w:tr>
    </w:tbl>
    <w:p w14:paraId="208A27EE" w14:textId="0879B7CC" w:rsidR="00CC5578" w:rsidRDefault="00C442A4"/>
    <w:p w14:paraId="408CC7B4" w14:textId="73D61FE0" w:rsidR="00A47AF7" w:rsidRDefault="00A47AF7"/>
    <w:p w14:paraId="7891CC42" w14:textId="77777777" w:rsidR="00A47AF7" w:rsidRDefault="00A47AF7"/>
    <w:sectPr w:rsidR="00A47AF7" w:rsidSect="0001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F7"/>
    <w:rsid w:val="000107F2"/>
    <w:rsid w:val="00431766"/>
    <w:rsid w:val="00A47AF7"/>
    <w:rsid w:val="00C4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0DF03"/>
  <w15:chartTrackingRefBased/>
  <w15:docId w15:val="{B546CECB-DD86-E44F-A1DD-ABBB8A81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F7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eira Garcia</dc:creator>
  <cp:keywords/>
  <dc:description/>
  <cp:lastModifiedBy>Lara Pereira Garcia</cp:lastModifiedBy>
  <cp:revision>1</cp:revision>
  <dcterms:created xsi:type="dcterms:W3CDTF">2021-05-06T00:08:00Z</dcterms:created>
  <dcterms:modified xsi:type="dcterms:W3CDTF">2021-05-06T00:18:00Z</dcterms:modified>
</cp:coreProperties>
</file>